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0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425"/>
        <w:gridCol w:w="6723"/>
      </w:tblGrid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eastAsia="en-GB"/>
              </w:rPr>
              <w:t>MeSH terms</w:t>
            </w:r>
          </w:p>
        </w:tc>
        <w:tc>
          <w:tcPr>
            <w:tcW w:w="71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ntifibrinolytic-agents exp.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protinin exp.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minocaproic Acids exp.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nexamic Acid exp.</w:t>
            </w:r>
          </w:p>
          <w:p>
            <w:pPr>
              <w:pStyle w:val="ListParagraph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/>
        <w:tc>
          <w:tcPr>
            <w:tcW w:w="25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Textwords</w:t>
            </w:r>
          </w:p>
        </w:tc>
        <w:tc>
          <w:tcPr>
            <w:tcW w:w="6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rPr>
                <w:lang w:eastAsia="en-GB"/>
              </w:rPr>
            </w:pPr>
            <w:r>
              <w:rPr>
                <w:lang w:eastAsia="en-GB"/>
              </w:rPr>
              <w:t>1.       Anti-fibrinolytic* or antifibrinolytic* or antifibrinolysin* or anti-fibrinolysin* or antiplasmin* or anti-plasmin* or (plasmin adj inhibitor*)).ab,ti.</w:t>
            </w:r>
          </w:p>
          <w:p>
            <w:pPr>
              <w:pStyle w:val="Normal"/>
              <w:spacing w:lineRule="auto" w:line="240" w:before="0" w:after="280"/>
              <w:rPr>
                <w:lang w:eastAsia="en-GB"/>
              </w:rPr>
            </w:pPr>
            <w:r>
              <w:rPr>
                <w:lang w:eastAsia="en-GB"/>
              </w:rPr>
              <w:t>2.       ((Basic or bovine or kunitz or kallikrein) adj1 (trypsin inhibitor* or trypsin inactivator*)).ab,ti.</w:t>
            </w:r>
          </w:p>
          <w:p>
            <w:pPr>
              <w:pStyle w:val="Normal"/>
              <w:spacing w:lineRule="auto" w:line="240" w:before="0" w:after="280"/>
              <w:rPr>
                <w:lang w:eastAsia="en-GB"/>
              </w:rPr>
            </w:pPr>
            <w:r>
              <w:rPr>
                <w:lang w:eastAsia="en-GB"/>
              </w:rPr>
              <w:t>3.       (Kallikrein-trypsin or bovine pancreatic trypsin or tranexamic or cyklokapron or pharmacia or t-amcha or amcha or ugurol or transamin or kabi or epsilon-aminocaproic acid or aminocaproic or lederle).ab,ti.</w:t>
            </w:r>
          </w:p>
          <w:p>
            <w:pPr>
              <w:pStyle w:val="Normal"/>
              <w:spacing w:lineRule="auto" w:line="240" w:before="0" w:after="280"/>
              <w:rPr>
                <w:lang w:eastAsia="en-GB"/>
              </w:rPr>
            </w:pPr>
            <w:r>
              <w:rPr>
                <w:lang w:eastAsia="en-GB"/>
              </w:rPr>
              <w:t>4.       (Amicar or caprocid or epsamon or epsikapron or aprotinin* or BPTI or antilysin or contrical or contrykal or dilmintal or iniprol or kontrikal or kontrykal or pulmin or trasylol or zymofren).ab,ti.</w:t>
            </w:r>
          </w:p>
          <w:p>
            <w:pPr>
              <w:pStyle w:val="Normal"/>
              <w:spacing w:lineRule="auto" w:line="240" w:before="0" w:after="280"/>
              <w:rPr>
                <w:lang w:eastAsia="en-GB"/>
              </w:rPr>
            </w:pPr>
            <w:r>
              <w:rPr>
                <w:lang w:eastAsia="en-GB"/>
              </w:rPr>
              <w:t>5.       ((Aminocaproic or 6-aminohexanoic or epsilon-aminocaproic) adj1 acid*).ti,ab.</w:t>
            </w:r>
          </w:p>
          <w:p>
            <w:pPr>
              <w:pStyle w:val="Normal"/>
              <w:spacing w:lineRule="auto" w:line="240" w:before="0" w:after="280"/>
              <w:rPr>
                <w:lang w:eastAsia="en-GB"/>
              </w:rPr>
            </w:pPr>
            <w:r>
              <w:rPr>
                <w:lang w:eastAsia="en-GB"/>
              </w:rPr>
              <w:t>6.       (Tranexamic acid or TXA or amcha or amca or cyklokapron or kabi-2161 or transamin or ugurol or t-amcha or trans-4-aminomethylcyclohexanecarboxylic acid).ab,ti.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.       (</w:t>
            </w:r>
            <w:r>
              <w:rPr/>
              <w:t>randomised or randomized or randomly OR random order or random sequence or random allocation or randomly allocated or at random or randomized controlled trial [pt] or controlled clinical trial [pt] or randomized controlled trials [mh]) and (Humans[mh]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5:41:00Z</dcterms:created>
  <dc:creator>ENPHESYD</dc:creator>
  <dc:description/>
  <cp:keywords/>
  <dc:language>en-US</dc:language>
  <cp:lastModifiedBy>ENPHESYD</cp:lastModifiedBy>
  <dcterms:modified xsi:type="dcterms:W3CDTF">2009-07-03T10:21:00Z</dcterms:modified>
  <cp:revision>3</cp:revision>
  <dc:subject/>
  <dc:title/>
</cp:coreProperties>
</file>